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06D" w:rsidRPr="00073CA2" w:rsidRDefault="00BF406D" w:rsidP="00BF406D">
      <w:pPr>
        <w:rPr>
          <w:rFonts w:cs="Arial"/>
          <w:sz w:val="20"/>
          <w:szCs w:val="20"/>
        </w:rPr>
      </w:pPr>
      <w:r w:rsidRPr="00F8227E">
        <w:rPr>
          <w:rFonts w:cs="Arial"/>
          <w:b/>
          <w:sz w:val="20"/>
          <w:szCs w:val="20"/>
        </w:rPr>
        <w:t>S</w:t>
      </w:r>
      <w:r>
        <w:rPr>
          <w:rFonts w:cs="Arial"/>
          <w:b/>
          <w:sz w:val="20"/>
          <w:szCs w:val="20"/>
        </w:rPr>
        <w:t>2</w:t>
      </w:r>
      <w:r w:rsidRPr="00F8227E">
        <w:rPr>
          <w:rFonts w:cs="Arial"/>
          <w:b/>
          <w:sz w:val="20"/>
          <w:szCs w:val="20"/>
        </w:rPr>
        <w:t xml:space="preserve"> Table</w:t>
      </w:r>
      <w:r w:rsidRPr="00073CA2">
        <w:rPr>
          <w:rFonts w:cs="Arial"/>
          <w:sz w:val="20"/>
          <w:szCs w:val="20"/>
        </w:rPr>
        <w:t xml:space="preserve">- Age-standardized percentages of hypertensive, aware, treated, controlled by </w:t>
      </w:r>
      <w:r w:rsidR="00FC1959">
        <w:rPr>
          <w:rFonts w:cs="Arial"/>
          <w:sz w:val="20"/>
          <w:szCs w:val="20"/>
        </w:rPr>
        <w:t>various socio-demographic characteristics.</w:t>
      </w:r>
    </w:p>
    <w:tbl>
      <w:tblPr>
        <w:tblW w:w="8668" w:type="dxa"/>
        <w:tblInd w:w="93" w:type="dxa"/>
        <w:tblLook w:val="04A0" w:firstRow="1" w:lastRow="0" w:firstColumn="1" w:lastColumn="0" w:noHBand="0" w:noVBand="1"/>
      </w:tblPr>
      <w:tblGrid>
        <w:gridCol w:w="2458"/>
        <w:gridCol w:w="1801"/>
        <w:gridCol w:w="1576"/>
        <w:gridCol w:w="1441"/>
        <w:gridCol w:w="1392"/>
      </w:tblGrid>
      <w:tr w:rsidR="00BF406D" w:rsidRPr="00073CA2" w:rsidTr="00D90F14">
        <w:trPr>
          <w:trHeight w:val="616"/>
        </w:trPr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lang w:eastAsia="en-AU"/>
              </w:rPr>
              <w:t>Awar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lang w:eastAsia="en-AU"/>
              </w:rPr>
              <w:t>Treated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lang w:eastAsia="en-AU"/>
              </w:rPr>
              <w:t>Treated and controlle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lang w:eastAsia="en-AU"/>
              </w:rPr>
              <w:t>Aware, but not treated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lang w:eastAsia="en-AU"/>
              </w:rPr>
              <w:t>% (SE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lang w:eastAsia="en-AU"/>
              </w:rPr>
              <w:t>% (SE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lang w:eastAsia="en-AU"/>
              </w:rPr>
              <w:t>% (SE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b/>
                <w:color w:val="000000"/>
                <w:lang w:eastAsia="en-AU"/>
              </w:rPr>
              <w:t>% (SE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8.7(1.0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19.9(0.9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6.9(2.5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1.4(2.2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43.1(1.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0.2(0.9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4.0(1.6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9.8(1.4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p-value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&lt;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0.47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0.862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40-4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5.7(1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2.9(1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2.6(2.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5.7(2.1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50-5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8.9(1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7.3(1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2.8(2.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9.6(2.1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60-69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5.7(1.5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7.3(1.4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15.6(2.2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3.4(2.2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70+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7.9(1.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9.6(1.4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13.7(2.5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1.9(2.8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P</w:t>
            </w: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76D89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AU"/>
              </w:rPr>
              <w:t>for tren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0.63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&lt;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&lt;0.001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Housing</w:t>
            </w:r>
            <w:r w:rsidR="00D2513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locality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9.2(1.0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8.3(0.9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3.9(1.8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8.1(1.6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5.0(0.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3.6(0.9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5.1(2.0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2.4(1.8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&lt;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0.34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0.127</w:t>
            </w:r>
          </w:p>
        </w:tc>
      </w:tr>
      <w:tr w:rsidR="00D2513F" w:rsidRPr="00073CA2" w:rsidTr="00D2513F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D2513F" w:rsidRDefault="00D2513F" w:rsidP="00D90F1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</w:pPr>
            <w:r w:rsidRPr="00D2513F"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</w:tr>
      <w:tr w:rsidR="00D2513F" w:rsidRPr="00073CA2" w:rsidTr="00D2513F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Currently married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36.8(0.8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A953CE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5.8(0.7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A953CE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5.1(1.5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832E4B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9.9(1.3)</w:t>
            </w:r>
          </w:p>
        </w:tc>
      </w:tr>
      <w:tr w:rsidR="00D2513F" w:rsidRPr="00073CA2" w:rsidTr="00D2513F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Currently unmarrie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35.4(1.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A953CE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4.3(1.6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A953CE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6.8(4.2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832E4B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31.4(3.4)</w:t>
            </w:r>
          </w:p>
        </w:tc>
      </w:tr>
      <w:tr w:rsidR="00D2513F" w:rsidRPr="00073CA2" w:rsidTr="00D2513F">
        <w:trPr>
          <w:trHeight w:val="307"/>
        </w:trPr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0.28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D2513F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13F" w:rsidRPr="00073CA2" w:rsidRDefault="00832E4B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0.261</w:t>
            </w:r>
            <w:bookmarkStart w:id="0" w:name="_GoBack"/>
            <w:bookmarkEnd w:id="0"/>
          </w:p>
        </w:tc>
      </w:tr>
      <w:tr w:rsidR="00BF406D" w:rsidRPr="00073CA2" w:rsidTr="00D90F14">
        <w:trPr>
          <w:trHeight w:val="307"/>
        </w:trPr>
        <w:tc>
          <w:tcPr>
            <w:tcW w:w="4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Illiterat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0.5(2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0.4(1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1.1(4.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3.2(4.0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Elementary schoo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9.4(1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7.5(0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6.3(1.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0.1(1.6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High school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8.2(1.6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7.4(1.4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2.9(2.5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8.9(2.4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Graduate and abov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7.3(3.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5.9(3.0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16.8(4.6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1.8(5.0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P</w:t>
            </w: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76D89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AU"/>
              </w:rPr>
              <w:t>for tren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0.00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0.06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0.59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0.597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Wealth index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1(poorest quintile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9.0(2.0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17.8(1.6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6.2(4.4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8.2(3.9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4.1(1.7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4.3(1.5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5.1(3.3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8.6(2.8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7.7(1.5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6.7(1.3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5.9(2.6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9.0(2.3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41.1(1.7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9.1(1.6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3.8(2.8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8.9(2.5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5(least poor quintile)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41.1(1.6)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8.9(1.4)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4.1(2.8)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0.5(2.5)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P</w:t>
            </w: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76D89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AU"/>
              </w:rPr>
              <w:t>for tren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&lt;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0.81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0.259</w:t>
            </w:r>
          </w:p>
        </w:tc>
      </w:tr>
      <w:tr w:rsidR="00BF406D" w:rsidRPr="00073CA2" w:rsidTr="00D90F14">
        <w:trPr>
          <w:trHeight w:val="307"/>
        </w:trPr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6.9(0.7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5.7(0.6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24.7(1.3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06D" w:rsidRPr="00073CA2" w:rsidRDefault="00BF406D" w:rsidP="00D90F1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073CA2">
              <w:rPr>
                <w:rFonts w:eastAsia="Times New Roman" w:cs="Arial"/>
                <w:color w:val="000000"/>
                <w:lang w:eastAsia="en-AU"/>
              </w:rPr>
              <w:t>30.3(1.2)</w:t>
            </w:r>
          </w:p>
        </w:tc>
      </w:tr>
    </w:tbl>
    <w:p w:rsidR="00BF406D" w:rsidRDefault="00BF406D" w:rsidP="00BF406D">
      <w:pPr>
        <w:rPr>
          <w:rFonts w:cs="Arial"/>
          <w:sz w:val="20"/>
          <w:szCs w:val="20"/>
        </w:rPr>
      </w:pPr>
    </w:p>
    <w:p w:rsidR="00BF406D" w:rsidRDefault="00BF406D" w:rsidP="00BF406D">
      <w:pPr>
        <w:rPr>
          <w:rFonts w:cs="Arial"/>
          <w:sz w:val="20"/>
          <w:szCs w:val="20"/>
        </w:rPr>
      </w:pPr>
    </w:p>
    <w:p w:rsidR="004A7BF2" w:rsidRDefault="004A7BF2"/>
    <w:sectPr w:rsidR="004A7BF2" w:rsidSect="00BF709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06D"/>
    <w:rsid w:val="004A7BF2"/>
    <w:rsid w:val="00647656"/>
    <w:rsid w:val="00832E4B"/>
    <w:rsid w:val="00A953CE"/>
    <w:rsid w:val="00BF406D"/>
    <w:rsid w:val="00D2513F"/>
    <w:rsid w:val="00FC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06D"/>
    <w:pPr>
      <w:spacing w:before="0" w:beforeAutospacing="0" w:after="200" w:afterAutospacing="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06D"/>
    <w:pPr>
      <w:spacing w:before="0" w:beforeAutospacing="0" w:after="200" w:afterAutospacing="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tar</dc:creator>
  <cp:lastModifiedBy>Akhtar</cp:lastModifiedBy>
  <cp:revision>3</cp:revision>
  <dcterms:created xsi:type="dcterms:W3CDTF">2016-03-17T03:19:00Z</dcterms:created>
  <dcterms:modified xsi:type="dcterms:W3CDTF">2016-05-16T19:46:00Z</dcterms:modified>
</cp:coreProperties>
</file>